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179"/>
        <w:tblW w:w="7706" w:type="dxa"/>
        <w:tblLook w:val="04A0" w:firstRow="1" w:lastRow="0" w:firstColumn="1" w:lastColumn="0" w:noHBand="0" w:noVBand="1"/>
      </w:tblPr>
      <w:tblGrid>
        <w:gridCol w:w="1551"/>
        <w:gridCol w:w="1907"/>
        <w:gridCol w:w="4597"/>
      </w:tblGrid>
      <w:tr w:rsidR="00C92DE2" w:rsidRPr="00637ECA" w:rsidTr="00C92DE2">
        <w:trPr>
          <w:trHeight w:val="30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637ECA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E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637ECA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E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Type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637ECA" w:rsidRDefault="00C92DE2" w:rsidP="00C92DE2">
            <w:pPr>
              <w:spacing w:after="0" w:line="360" w:lineRule="auto"/>
              <w:ind w:right="156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E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( 3'------5' end)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DOG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ind w:right="114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CCACAACGATGCTTCAGCCTAT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GCCACAGAGTGCGTATAAGAGTC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NCED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GGAGAATCAACTCGGACGGTTATAG</w:t>
            </w:r>
          </w:p>
        </w:tc>
      </w:tr>
      <w:tr w:rsidR="00C92DE2" w:rsidRPr="00637ECA" w:rsidTr="00C92DE2">
        <w:trPr>
          <w:trHeight w:val="368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CACGGTTCTGCTATTGCCATGT</w:t>
            </w:r>
          </w:p>
        </w:tc>
      </w:tr>
      <w:tr w:rsidR="00C92DE2" w:rsidRPr="00637ECA" w:rsidTr="00C92DE2">
        <w:trPr>
          <w:trHeight w:val="485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CYP707A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GACTCTTCAGCTCTACTCTCAGAAC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GCCTCAGGACTACTCACCATCACA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ABI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AGAGAATGGCGAGACAGAGAAGG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GCGGCGGGAAGAACAGGA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GA2OX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AAGTGGGCGGTCTTCAAGTCTT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TCGCTGTTCACTACTGCTCTATG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GAI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GCAGCCCAATAACACCGATACT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GACAACCACCGTCTCCACCT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GA3OX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GCTGGAAGATTGATGTGGCTAATGTTG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CTGGTAGAGGATAGTGAGAAGAGTTGAA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RGL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CGCAGCCCAATAACACCGATACT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GACAACCACCGTCTCCACCT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MPK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GCAGGTTCATTCAGTACAACATATTCGG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CTTCTTGATTGCCACATGCTCTC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NLP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CTGGCAGGCTATCGTGAAGTG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GCAACGCAATAGAACCTCGGACTT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sCIPK2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TGTATGAGGTGATGGCAAGCAAGTC</w:t>
            </w:r>
          </w:p>
        </w:tc>
      </w:tr>
      <w:tr w:rsidR="00C92DE2" w:rsidRPr="00637ECA" w:rsidTr="00C92DE2">
        <w:trPr>
          <w:trHeight w:val="300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A224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GCTATGACAGTAATCTACAGCATTGACAAG</w:t>
            </w:r>
          </w:p>
        </w:tc>
      </w:tr>
      <w:tr w:rsidR="00C92DE2" w:rsidRPr="00855BB8" w:rsidTr="00C92DE2">
        <w:trPr>
          <w:trHeight w:val="277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A2241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sACTIN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宋体" w:hAnsi="Times New Roman" w:cs="Times New Roman"/>
                <w:sz w:val="20"/>
                <w:szCs w:val="20"/>
              </w:rPr>
              <w:t>GTATCGTGTTGGATTCTGGTGATGGT</w:t>
            </w:r>
          </w:p>
        </w:tc>
      </w:tr>
      <w:tr w:rsidR="00C92DE2" w:rsidRPr="00855BB8" w:rsidTr="00C92DE2">
        <w:trPr>
          <w:trHeight w:val="161"/>
        </w:trPr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DE2" w:rsidRPr="00BA2241" w:rsidRDefault="00C92DE2" w:rsidP="00C92DE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241">
              <w:rPr>
                <w:rFonts w:ascii="Times New Roman" w:eastAsia="宋体" w:hAnsi="Times New Roman" w:cs="Times New Roman"/>
                <w:sz w:val="20"/>
                <w:szCs w:val="20"/>
              </w:rPr>
              <w:t>CGGCAGTGGTGGTGAAGGAGTA</w:t>
            </w:r>
          </w:p>
        </w:tc>
      </w:tr>
    </w:tbl>
    <w:p w:rsidR="00C92DE2" w:rsidRPr="00637ECA" w:rsidRDefault="00C92DE2" w:rsidP="00C92DE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92DE2" w:rsidRDefault="00C92DE2" w:rsidP="00C92DE2">
      <w:pPr>
        <w:rPr>
          <w:rFonts w:ascii="Times New Roman" w:hAnsi="Times New Roman" w:cs="Times New Roman"/>
          <w:b/>
          <w:sz w:val="24"/>
          <w:szCs w:val="24"/>
        </w:rPr>
      </w:pPr>
    </w:p>
    <w:p w:rsidR="00C92DE2" w:rsidRDefault="00C92DE2" w:rsidP="00C92DE2">
      <w:pPr>
        <w:rPr>
          <w:rFonts w:ascii="Times New Roman" w:hAnsi="Times New Roman" w:cs="Times New Roman"/>
          <w:b/>
          <w:sz w:val="24"/>
          <w:szCs w:val="24"/>
        </w:rPr>
      </w:pPr>
    </w:p>
    <w:p w:rsidR="009747C7" w:rsidRDefault="009747C7">
      <w:bookmarkStart w:id="0" w:name="_GoBack"/>
      <w:bookmarkEnd w:id="0"/>
    </w:p>
    <w:sectPr w:rsidR="009747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CwtDQyMLcwMbAwMbRQ0lEKTi0uzszPAykwrAUA2PchBCwAAAA="/>
  </w:docVars>
  <w:rsids>
    <w:rsidRoot w:val="00C92DE2"/>
    <w:rsid w:val="00340A63"/>
    <w:rsid w:val="0081771C"/>
    <w:rsid w:val="009747C7"/>
    <w:rsid w:val="00C92DE2"/>
    <w:rsid w:val="00CB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56CEC-88E0-42B9-B89F-77754BA3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DE2"/>
  </w:style>
  <w:style w:type="paragraph" w:styleId="Heading1">
    <w:name w:val="heading 1"/>
    <w:basedOn w:val="Normal"/>
    <w:next w:val="Normal"/>
    <w:link w:val="Heading1Char"/>
    <w:uiPriority w:val="9"/>
    <w:qFormat/>
    <w:rsid w:val="00340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63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40A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1</cp:revision>
  <dcterms:created xsi:type="dcterms:W3CDTF">2017-12-28T01:46:00Z</dcterms:created>
  <dcterms:modified xsi:type="dcterms:W3CDTF">2017-12-28T01:51:00Z</dcterms:modified>
</cp:coreProperties>
</file>